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D4479" w14:textId="3C4F3959" w:rsidR="00D266EF" w:rsidRPr="00C2163E" w:rsidRDefault="00301322" w:rsidP="008F24D6">
      <w:pPr>
        <w:spacing w:after="0" w:line="360" w:lineRule="auto"/>
        <w:ind w:right="-33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A6C8B">
        <w:rPr>
          <w:rFonts w:ascii="Times New Roman" w:hAnsi="Times New Roman" w:cs="Times New Roman"/>
          <w:b/>
        </w:rPr>
        <w:t>3 Table</w:t>
      </w:r>
      <w:bookmarkStart w:id="0" w:name="_GoBack"/>
      <w:bookmarkEnd w:id="0"/>
      <w:r w:rsidR="00D704CB" w:rsidRPr="00C2163E">
        <w:rPr>
          <w:rFonts w:ascii="Times New Roman" w:hAnsi="Times New Roman" w:cs="Times New Roman"/>
          <w:b/>
        </w:rPr>
        <w:t xml:space="preserve"> Characteristics of Autopsy Subjects</w:t>
      </w:r>
      <w:r w:rsidR="00C50CB5" w:rsidRPr="00C2163E">
        <w:rPr>
          <w:rFonts w:ascii="Times New Roman" w:hAnsi="Times New Roman" w:cs="Times New Roman"/>
          <w:b/>
        </w:rPr>
        <w:t xml:space="preserve"> who had Lipidomic Analysis</w:t>
      </w:r>
    </w:p>
    <w:tbl>
      <w:tblPr>
        <w:tblW w:w="1026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520"/>
        <w:gridCol w:w="1710"/>
        <w:gridCol w:w="990"/>
        <w:gridCol w:w="1020"/>
        <w:gridCol w:w="1005"/>
        <w:gridCol w:w="945"/>
        <w:gridCol w:w="1065"/>
        <w:gridCol w:w="1005"/>
      </w:tblGrid>
      <w:tr w:rsidR="00D704CB" w:rsidRPr="00C2163E" w14:paraId="40709541" w14:textId="77777777" w:rsidTr="00E237FB">
        <w:trPr>
          <w:trHeight w:val="330"/>
        </w:trPr>
        <w:tc>
          <w:tcPr>
            <w:tcW w:w="42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895CC" w14:textId="77777777" w:rsidR="00D704CB" w:rsidRPr="00C2163E" w:rsidRDefault="00A0746D" w:rsidP="00A07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="00516A44"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topsies </w:t>
            </w: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ith Lipidomics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78F29" w14:textId="77777777" w:rsidR="00D704CB" w:rsidRPr="00C2163E" w:rsidRDefault="00D704CB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BE422" w14:textId="77777777" w:rsidR="00D704CB" w:rsidRPr="00C2163E" w:rsidRDefault="00D704CB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LBV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BD268" w14:textId="77777777" w:rsidR="00D704CB" w:rsidRPr="00C2163E" w:rsidRDefault="00D704CB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A28B" w14:textId="77777777" w:rsidR="00D704CB" w:rsidRPr="00C2163E" w:rsidRDefault="00D704CB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8244" w14:textId="77777777" w:rsidR="00D704CB" w:rsidRPr="00C2163E" w:rsidRDefault="00D704CB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4763" w14:textId="77777777" w:rsidR="00D704CB" w:rsidRPr="00C2163E" w:rsidRDefault="00D704CB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8902F8" w:rsidRPr="00C2163E" w14:paraId="1F638F15" w14:textId="77777777" w:rsidTr="00C2163E">
        <w:trPr>
          <w:trHeight w:val="330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AB4DB" w14:textId="77777777" w:rsidR="008902F8" w:rsidRPr="00C2163E" w:rsidRDefault="008902F8" w:rsidP="00D70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91206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552933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163E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1A6C22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163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B32FB1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163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395CE4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163E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AD4429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163E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1CAE9E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163E">
              <w:rPr>
                <w:rFonts w:ascii="Times New Roman" w:hAnsi="Times New Roman" w:cs="Times New Roman"/>
                <w:b/>
              </w:rPr>
              <w:t>67</w:t>
            </w:r>
          </w:p>
        </w:tc>
      </w:tr>
      <w:tr w:rsidR="008902F8" w:rsidRPr="00C2163E" w14:paraId="1C418F17" w14:textId="77777777" w:rsidTr="00C2163E">
        <w:trPr>
          <w:trHeight w:val="330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4EE7F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E5E1F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9D98E3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3.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FF1D32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0FF41D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14B436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522D84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7.1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A9201B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1.2%</w:t>
            </w:r>
          </w:p>
        </w:tc>
      </w:tr>
      <w:tr w:rsidR="008902F8" w:rsidRPr="00C2163E" w14:paraId="784D8A5F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B32AF" w14:textId="77777777" w:rsidR="008902F8" w:rsidRPr="00C2163E" w:rsidRDefault="008902F8" w:rsidP="003C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at Dementia (yr)</w:t>
            </w:r>
            <w:r w:rsidRPr="00C2163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42870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400165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8235B6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5385E5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4.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4488EA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457A56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72FC81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7.0</w:t>
            </w:r>
          </w:p>
        </w:tc>
      </w:tr>
      <w:tr w:rsidR="008902F8" w:rsidRPr="00C2163E" w14:paraId="2C92942A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C2507A" w14:textId="77777777" w:rsidR="008902F8" w:rsidRPr="00C2163E" w:rsidRDefault="008902F8" w:rsidP="00D70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63CCD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A74E33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6FF08A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6BBB46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FC1770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1C0790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5B2475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0.6</w:t>
            </w:r>
          </w:p>
        </w:tc>
      </w:tr>
      <w:tr w:rsidR="008902F8" w:rsidRPr="00C2163E" w14:paraId="7EC20BF7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AEC3F" w14:textId="77777777" w:rsidR="008902F8" w:rsidRPr="00C2163E" w:rsidRDefault="008902F8" w:rsidP="003C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at Death (y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5F052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F165E9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DF79AD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4BE07B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85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EF8143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3EB21F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440D60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7.8</w:t>
            </w:r>
          </w:p>
        </w:tc>
      </w:tr>
      <w:tr w:rsidR="008902F8" w:rsidRPr="00C2163E" w14:paraId="3745ED82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1F8BD" w14:textId="77777777" w:rsidR="008902F8" w:rsidRPr="00C2163E" w:rsidRDefault="008902F8" w:rsidP="00D70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06E28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4EEC57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CDB073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F72CBB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7BCCA2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6666BA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7FBB6B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0.2</w:t>
            </w:r>
          </w:p>
        </w:tc>
      </w:tr>
      <w:tr w:rsidR="008902F8" w:rsidRPr="00C2163E" w14:paraId="68951EEB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574D0" w14:textId="77777777" w:rsidR="008902F8" w:rsidRPr="00C2163E" w:rsidRDefault="008902F8" w:rsidP="003C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(y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F0836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FABF62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8CDC2F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E7B8C8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A8DC53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1925CF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CC3EE1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1.5</w:t>
            </w:r>
          </w:p>
        </w:tc>
      </w:tr>
      <w:tr w:rsidR="008902F8" w:rsidRPr="00C2163E" w14:paraId="2C0BD5E7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00DC4" w14:textId="77777777" w:rsidR="008902F8" w:rsidRPr="00C2163E" w:rsidRDefault="008902F8" w:rsidP="00D70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CDD5D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B5055C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9B8CB1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7115EC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6304B5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B864E7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03C0E4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.5</w:t>
            </w:r>
          </w:p>
        </w:tc>
      </w:tr>
      <w:tr w:rsidR="008902F8" w:rsidRPr="00C2163E" w14:paraId="03127F51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9C81F" w14:textId="77777777" w:rsidR="008902F8" w:rsidRPr="00C2163E" w:rsidRDefault="008902F8" w:rsidP="003C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(y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F38DC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D52377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BE7A60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698F29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A61360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4230E7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5ADE64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6.1</w:t>
            </w:r>
          </w:p>
        </w:tc>
      </w:tr>
      <w:tr w:rsidR="008902F8" w:rsidRPr="00C2163E" w14:paraId="754FBBF6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B09DC" w14:textId="77777777" w:rsidR="008902F8" w:rsidRPr="00C2163E" w:rsidRDefault="008902F8" w:rsidP="00D70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6290B" w14:textId="77777777" w:rsidR="008902F8" w:rsidRPr="00C2163E" w:rsidRDefault="008902F8" w:rsidP="00D70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817FF6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16C8AC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1D5330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0D3712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069731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E2EAA0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.2</w:t>
            </w:r>
          </w:p>
        </w:tc>
      </w:tr>
      <w:tr w:rsidR="008902F8" w:rsidRPr="00C2163E" w14:paraId="3DC3D19B" w14:textId="77777777" w:rsidTr="00C2163E">
        <w:trPr>
          <w:trHeight w:hRule="exact" w:val="346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AC348" w14:textId="77777777" w:rsidR="008902F8" w:rsidRPr="00C2163E" w:rsidRDefault="008902F8" w:rsidP="00516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thnicity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25ED2" w14:textId="77777777" w:rsidR="008902F8" w:rsidRPr="00C2163E" w:rsidRDefault="008902F8" w:rsidP="00516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Wh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0C8AEF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3ADB33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F80E6B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4DDF03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713C26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1D5146" w14:textId="77777777" w:rsidR="008902F8" w:rsidRPr="00C2163E" w:rsidRDefault="008902F8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82.1</w:t>
            </w:r>
          </w:p>
        </w:tc>
      </w:tr>
      <w:tr w:rsidR="002454DB" w:rsidRPr="00C2163E" w14:paraId="01C94EFF" w14:textId="77777777" w:rsidTr="00C2163E">
        <w:trPr>
          <w:trHeight w:hRule="exact" w:val="576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D05B9" w14:textId="77777777" w:rsidR="002454DB" w:rsidRPr="00C2163E" w:rsidRDefault="002454DB" w:rsidP="003C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 Pathology Pres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13896" w14:textId="77777777" w:rsidR="002454DB" w:rsidRPr="00C2163E" w:rsidRDefault="002454DB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44BD0A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150DB7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BBDA3C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AFDE7A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F6CE61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5833D4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73.1</w:t>
            </w:r>
          </w:p>
        </w:tc>
      </w:tr>
      <w:tr w:rsidR="002454DB" w:rsidRPr="00C2163E" w14:paraId="4A516982" w14:textId="77777777" w:rsidTr="00C2163E">
        <w:trPr>
          <w:trHeight w:hRule="exact" w:val="576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82D3C" w14:textId="77777777" w:rsidR="002454DB" w:rsidRPr="00C2163E" w:rsidRDefault="002454DB" w:rsidP="003C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 Cortical Pathology Present</w:t>
            </w:r>
            <w:r w:rsidRPr="00C2163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C0ACD" w14:textId="77777777" w:rsidR="002454DB" w:rsidRPr="00C2163E" w:rsidRDefault="002454DB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D72734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07A95D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F94CD3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04EDD4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24BA2D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073A38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</w:tr>
      <w:tr w:rsidR="002454DB" w:rsidRPr="00C2163E" w14:paraId="2A8833AF" w14:textId="77777777" w:rsidTr="00C2163E">
        <w:trPr>
          <w:trHeight w:hRule="exact" w:val="576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98109" w14:textId="77777777" w:rsidR="002454DB" w:rsidRPr="00C2163E" w:rsidRDefault="002454DB" w:rsidP="003C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B Subcortical Pathology Present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803D3" w14:textId="77777777" w:rsidR="002454DB" w:rsidRPr="00C2163E" w:rsidRDefault="002454DB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E7690D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B608CA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7C0AF7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BDA0EA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D2FC29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2091DB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44.8</w:t>
            </w:r>
          </w:p>
        </w:tc>
      </w:tr>
      <w:tr w:rsidR="002454DB" w:rsidRPr="00C2163E" w14:paraId="135AAD88" w14:textId="77777777" w:rsidTr="00C2163E">
        <w:trPr>
          <w:trHeight w:hRule="exact" w:val="576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39219" w14:textId="77777777" w:rsidR="002454DB" w:rsidRPr="00C2163E" w:rsidRDefault="002454DB" w:rsidP="003C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 Pathology Present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89489" w14:textId="77777777" w:rsidR="002454DB" w:rsidRPr="00C2163E" w:rsidRDefault="002454DB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E7223E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8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19492A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18A347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3CBE86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65EB74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0693A3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71.6</w:t>
            </w:r>
          </w:p>
        </w:tc>
      </w:tr>
      <w:tr w:rsidR="002454DB" w:rsidRPr="00C2163E" w14:paraId="20D7EA0F" w14:textId="77777777" w:rsidTr="00C2163E">
        <w:trPr>
          <w:trHeight w:hRule="exact" w:val="576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C001AA" w14:textId="77777777" w:rsidR="002454DB" w:rsidRPr="00C2163E" w:rsidRDefault="002454DB" w:rsidP="003C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 Pathological Diagnosis</w:t>
            </w:r>
            <w:r w:rsidRPr="00C2163E">
              <w:rPr>
                <w:rFonts w:ascii="Times New Roman" w:eastAsia="Times New Roman" w:hAnsi="Times New Roman" w:cs="Times New Roman"/>
                <w:b/>
                <w:bCs/>
              </w:rPr>
              <w:t>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CA6A2" w14:textId="77777777" w:rsidR="002454DB" w:rsidRPr="00C2163E" w:rsidRDefault="002454DB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616075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BE268B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D98B9F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CE2687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A90C18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41C2B9" w14:textId="77777777" w:rsidR="002454DB" w:rsidRPr="00C2163E" w:rsidRDefault="002454DB" w:rsidP="00C216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</w:tr>
      <w:tr w:rsidR="00067E23" w:rsidRPr="00C2163E" w14:paraId="6250146C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3AF36E" w14:textId="77777777" w:rsidR="00067E23" w:rsidRPr="00C2163E" w:rsidRDefault="00067E23" w:rsidP="009A0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BA mut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97C5A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Individual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448E25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0DE841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93ABAD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2DF02E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63D081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42BCC0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5</w:t>
            </w:r>
          </w:p>
        </w:tc>
      </w:tr>
      <w:tr w:rsidR="00067E23" w:rsidRPr="00C2163E" w14:paraId="69B43460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2C6B0C" w14:textId="77777777" w:rsidR="00067E23" w:rsidRPr="00C2163E" w:rsidRDefault="00067E23" w:rsidP="009A0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36FD9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B68C0E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27E615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B263CF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ABCE2B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113CE2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598E48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2.7</w:t>
            </w:r>
          </w:p>
        </w:tc>
      </w:tr>
      <w:tr w:rsidR="00067E23" w:rsidRPr="00C2163E" w14:paraId="105E2689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A2702" w14:textId="77777777" w:rsidR="00067E23" w:rsidRPr="00C2163E" w:rsidRDefault="00067E23" w:rsidP="009A0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PD1 mut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7534A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Individual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D3165F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0E2835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295019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F29691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86F716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C212F5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9</w:t>
            </w:r>
          </w:p>
        </w:tc>
      </w:tr>
      <w:tr w:rsidR="00067E23" w:rsidRPr="00C2163E" w14:paraId="512771F4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90DF8" w14:textId="77777777" w:rsidR="00067E23" w:rsidRPr="00C2163E" w:rsidRDefault="00067E23" w:rsidP="009A0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99F6A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856173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F85E9A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523474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B31F61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C7B2E3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26A8D2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3.6</w:t>
            </w:r>
          </w:p>
        </w:tc>
      </w:tr>
      <w:tr w:rsidR="00067E23" w:rsidRPr="00C2163E" w14:paraId="4B86F108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4B8C88" w14:textId="77777777" w:rsidR="00067E23" w:rsidRPr="00C2163E" w:rsidRDefault="00067E23" w:rsidP="009A0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XA mut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B3703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Individual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5A66CD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2691ED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B90790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6410AF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E0B63B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BBD92B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2</w:t>
            </w:r>
          </w:p>
        </w:tc>
      </w:tr>
      <w:tr w:rsidR="00067E23" w:rsidRPr="00C2163E" w14:paraId="17F8D39C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D99268" w14:textId="77777777" w:rsidR="00067E23" w:rsidRPr="00C2163E" w:rsidRDefault="00067E23" w:rsidP="009A0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252BC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BCBD8F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C0C076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A43A7A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640900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BA250F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2C850C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8.2</w:t>
            </w:r>
          </w:p>
        </w:tc>
      </w:tr>
      <w:tr w:rsidR="00067E23" w:rsidRPr="00C2163E" w14:paraId="0D14CAA2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ACEA1" w14:textId="77777777" w:rsidR="00067E23" w:rsidRPr="00C2163E" w:rsidRDefault="00067E23" w:rsidP="009A0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OLN1 mut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5D0DA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Individual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9A1748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7C080F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4E1EAA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FB12DB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0F571E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8DE19A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6</w:t>
            </w:r>
          </w:p>
        </w:tc>
      </w:tr>
      <w:tr w:rsidR="00067E23" w:rsidRPr="00C2163E" w14:paraId="031014D7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E5BBA" w14:textId="77777777" w:rsidR="00067E23" w:rsidRPr="00C2163E" w:rsidRDefault="00067E23" w:rsidP="009A0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1D539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5DBFD9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95E75C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D9941B" w14:textId="77777777" w:rsidR="00067E23" w:rsidRPr="00C2163E" w:rsidRDefault="002454DB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13A7EE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1DF9F4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0ACABA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4.2</w:t>
            </w:r>
          </w:p>
        </w:tc>
      </w:tr>
      <w:tr w:rsidR="00067E23" w:rsidRPr="00C2163E" w14:paraId="43B8EE32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C2026" w14:textId="77777777" w:rsidR="00067E23" w:rsidRPr="00C2163E" w:rsidRDefault="00067E23" w:rsidP="00046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OE (no E4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A1371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Individual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78CB63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1F8009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7FC8C3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45C577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B56443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D425BE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48</w:t>
            </w:r>
          </w:p>
        </w:tc>
      </w:tr>
      <w:tr w:rsidR="00067E23" w:rsidRPr="00C2163E" w14:paraId="1CFA7832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96DDE4" w14:textId="77777777" w:rsidR="00067E23" w:rsidRPr="00C2163E" w:rsidRDefault="00067E23" w:rsidP="009A0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B329E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61B97C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15749C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273EBE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9ED018" w14:textId="77777777" w:rsidR="00067E23" w:rsidRPr="00C2163E" w:rsidRDefault="002454DB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A21716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5C9630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3.8</w:t>
            </w:r>
          </w:p>
        </w:tc>
      </w:tr>
      <w:tr w:rsidR="00067E23" w:rsidRPr="00C2163E" w14:paraId="508067F3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1D7F3" w14:textId="77777777" w:rsidR="00067E23" w:rsidRPr="00C2163E" w:rsidRDefault="00067E23" w:rsidP="009A0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OE (one E4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6718D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Individual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DEF3C2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3A2289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4B9912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3BFCF6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6456C3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61582C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2</w:t>
            </w:r>
          </w:p>
        </w:tc>
      </w:tr>
      <w:tr w:rsidR="00067E23" w:rsidRPr="00C2163E" w14:paraId="208430C4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20B88E" w14:textId="77777777" w:rsidR="00067E23" w:rsidRPr="00C2163E" w:rsidRDefault="00067E23" w:rsidP="009A0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51347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D14FA8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E990BC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6258B0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F109FD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1915A2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5FE940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8.5</w:t>
            </w:r>
          </w:p>
        </w:tc>
      </w:tr>
      <w:tr w:rsidR="00067E23" w:rsidRPr="00C2163E" w14:paraId="04F1FBBF" w14:textId="77777777" w:rsidTr="00C2163E">
        <w:trPr>
          <w:trHeight w:hRule="exact" w:val="346"/>
        </w:trPr>
        <w:tc>
          <w:tcPr>
            <w:tcW w:w="2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F93FE" w14:textId="77777777" w:rsidR="00067E23" w:rsidRPr="00C2163E" w:rsidRDefault="00067E23" w:rsidP="009A0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OE (two E4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D2103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Individual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182A3D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1917D6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B456FF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7A17A1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E94EA8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7B8034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5</w:t>
            </w:r>
          </w:p>
        </w:tc>
      </w:tr>
      <w:tr w:rsidR="00067E23" w:rsidRPr="00C2163E" w14:paraId="4B3866A8" w14:textId="77777777" w:rsidTr="00C2163E">
        <w:trPr>
          <w:trHeight w:hRule="exact" w:val="346"/>
        </w:trPr>
        <w:tc>
          <w:tcPr>
            <w:tcW w:w="2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39259" w14:textId="77777777" w:rsidR="00067E23" w:rsidRPr="00C2163E" w:rsidRDefault="00067E23" w:rsidP="009A0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23081" w14:textId="77777777" w:rsidR="00067E23" w:rsidRPr="00C2163E" w:rsidRDefault="00067E23" w:rsidP="00460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6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ABAC58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FF5999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1D342D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6763E8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70B902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767A23" w14:textId="77777777" w:rsidR="00067E23" w:rsidRPr="00C2163E" w:rsidRDefault="00067E23" w:rsidP="00C2163E">
            <w:pPr>
              <w:jc w:val="center"/>
              <w:rPr>
                <w:rFonts w:ascii="Times New Roman" w:hAnsi="Times New Roman" w:cs="Times New Roman"/>
              </w:rPr>
            </w:pPr>
            <w:r w:rsidRPr="00C2163E">
              <w:rPr>
                <w:rFonts w:ascii="Times New Roman" w:hAnsi="Times New Roman" w:cs="Times New Roman"/>
              </w:rPr>
              <w:t>7.7</w:t>
            </w:r>
          </w:p>
        </w:tc>
      </w:tr>
    </w:tbl>
    <w:p w14:paraId="4DC721FB" w14:textId="77777777" w:rsidR="00083432" w:rsidRPr="00C2163E" w:rsidRDefault="00B61C80" w:rsidP="00B61C80">
      <w:pPr>
        <w:spacing w:line="480" w:lineRule="auto"/>
        <w:ind w:left="360" w:right="-334"/>
        <w:rPr>
          <w:rFonts w:ascii="Times New Roman" w:hAnsi="Times New Roman" w:cs="Times New Roman"/>
        </w:rPr>
      </w:pPr>
      <w:r w:rsidRPr="00C2163E">
        <w:rPr>
          <w:rFonts w:ascii="Times New Roman" w:hAnsi="Times New Roman" w:cs="Times New Roman"/>
        </w:rPr>
        <w:t xml:space="preserve">* APOE missing in </w:t>
      </w:r>
      <w:r w:rsidR="00296FB5" w:rsidRPr="00C2163E">
        <w:rPr>
          <w:rFonts w:ascii="Times New Roman" w:hAnsi="Times New Roman" w:cs="Times New Roman"/>
        </w:rPr>
        <w:t xml:space="preserve">2 </w:t>
      </w:r>
      <w:r w:rsidRPr="00C2163E">
        <w:rPr>
          <w:rFonts w:ascii="Times New Roman" w:hAnsi="Times New Roman" w:cs="Times New Roman"/>
        </w:rPr>
        <w:t>cases</w:t>
      </w:r>
    </w:p>
    <w:sectPr w:rsidR="00083432" w:rsidRPr="00C2163E" w:rsidSect="00B61C80"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6C2701" w14:textId="77777777" w:rsidR="009038AC" w:rsidRDefault="009038AC" w:rsidP="00083432">
      <w:pPr>
        <w:spacing w:after="0" w:line="240" w:lineRule="auto"/>
      </w:pPr>
      <w:r>
        <w:separator/>
      </w:r>
    </w:p>
  </w:endnote>
  <w:endnote w:type="continuationSeparator" w:id="0">
    <w:p w14:paraId="607DD2D7" w14:textId="77777777" w:rsidR="009038AC" w:rsidRDefault="009038AC" w:rsidP="00083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A0FC2" w14:textId="77777777" w:rsidR="009038AC" w:rsidRDefault="009038AC" w:rsidP="00083432">
      <w:pPr>
        <w:spacing w:after="0" w:line="240" w:lineRule="auto"/>
      </w:pPr>
      <w:r>
        <w:separator/>
      </w:r>
    </w:p>
  </w:footnote>
  <w:footnote w:type="continuationSeparator" w:id="0">
    <w:p w14:paraId="5F5F750C" w14:textId="77777777" w:rsidR="009038AC" w:rsidRDefault="009038AC" w:rsidP="000834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7390E"/>
    <w:multiLevelType w:val="hybridMultilevel"/>
    <w:tmpl w:val="08D05FFA"/>
    <w:lvl w:ilvl="0" w:tplc="ECA6586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1F11D1"/>
    <w:multiLevelType w:val="hybridMultilevel"/>
    <w:tmpl w:val="48F65DF2"/>
    <w:lvl w:ilvl="0" w:tplc="57606B2E">
      <w:start w:val="2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85"/>
    <w:rsid w:val="0004640C"/>
    <w:rsid w:val="00067E23"/>
    <w:rsid w:val="00083432"/>
    <w:rsid w:val="000B1D8E"/>
    <w:rsid w:val="0015718A"/>
    <w:rsid w:val="001B4838"/>
    <w:rsid w:val="001D1A4B"/>
    <w:rsid w:val="002454DB"/>
    <w:rsid w:val="00270DCC"/>
    <w:rsid w:val="0028410D"/>
    <w:rsid w:val="00296FB5"/>
    <w:rsid w:val="002C5692"/>
    <w:rsid w:val="002E5871"/>
    <w:rsid w:val="00301322"/>
    <w:rsid w:val="00314027"/>
    <w:rsid w:val="003C006D"/>
    <w:rsid w:val="0047473E"/>
    <w:rsid w:val="005028BF"/>
    <w:rsid w:val="005158AE"/>
    <w:rsid w:val="00516A44"/>
    <w:rsid w:val="005273F9"/>
    <w:rsid w:val="00530ABA"/>
    <w:rsid w:val="00564A29"/>
    <w:rsid w:val="00575DC5"/>
    <w:rsid w:val="005841AE"/>
    <w:rsid w:val="006464AD"/>
    <w:rsid w:val="00670EEC"/>
    <w:rsid w:val="006E429E"/>
    <w:rsid w:val="006F2C8E"/>
    <w:rsid w:val="0076291E"/>
    <w:rsid w:val="00817DE5"/>
    <w:rsid w:val="0087248B"/>
    <w:rsid w:val="008902F8"/>
    <w:rsid w:val="008F24D6"/>
    <w:rsid w:val="009038AC"/>
    <w:rsid w:val="00960C3F"/>
    <w:rsid w:val="009A000B"/>
    <w:rsid w:val="00A0746D"/>
    <w:rsid w:val="00A60DEA"/>
    <w:rsid w:val="00AE005E"/>
    <w:rsid w:val="00AE55E2"/>
    <w:rsid w:val="00B266E5"/>
    <w:rsid w:val="00B61C80"/>
    <w:rsid w:val="00BF0705"/>
    <w:rsid w:val="00C2163E"/>
    <w:rsid w:val="00C25C9A"/>
    <w:rsid w:val="00C50CB5"/>
    <w:rsid w:val="00C543C2"/>
    <w:rsid w:val="00CA6C8B"/>
    <w:rsid w:val="00CD79C1"/>
    <w:rsid w:val="00CE640A"/>
    <w:rsid w:val="00CF3019"/>
    <w:rsid w:val="00D231D1"/>
    <w:rsid w:val="00D266EF"/>
    <w:rsid w:val="00D704CB"/>
    <w:rsid w:val="00DA1521"/>
    <w:rsid w:val="00DD2685"/>
    <w:rsid w:val="00E0518A"/>
    <w:rsid w:val="00E237FB"/>
    <w:rsid w:val="00F0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03CB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0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3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432"/>
  </w:style>
  <w:style w:type="paragraph" w:styleId="Footer">
    <w:name w:val="footer"/>
    <w:basedOn w:val="Normal"/>
    <w:link w:val="FooterChar"/>
    <w:uiPriority w:val="99"/>
    <w:unhideWhenUsed/>
    <w:rsid w:val="00083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4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0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3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432"/>
  </w:style>
  <w:style w:type="paragraph" w:styleId="Footer">
    <w:name w:val="footer"/>
    <w:basedOn w:val="Normal"/>
    <w:link w:val="FooterChar"/>
    <w:uiPriority w:val="99"/>
    <w:unhideWhenUsed/>
    <w:rsid w:val="00083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96B315-7543-A64E-9CD1-0FA25C5FC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iu</dc:creator>
  <cp:lastModifiedBy>Lorraine Clark</cp:lastModifiedBy>
  <cp:revision>3</cp:revision>
  <dcterms:created xsi:type="dcterms:W3CDTF">2015-03-31T19:11:00Z</dcterms:created>
  <dcterms:modified xsi:type="dcterms:W3CDTF">2015-03-31T19:16:00Z</dcterms:modified>
</cp:coreProperties>
</file>